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EA6E1" w14:textId="18EAEF45" w:rsidR="00FD3E76" w:rsidRDefault="00FD3E76">
      <w:pPr>
        <w:rPr>
          <w:rFonts w:ascii="Arial" w:hAnsi="Arial" w:cs="Arial" w:hint="eastAsia"/>
          <w:b/>
          <w:bCs/>
        </w:rPr>
      </w:pPr>
    </w:p>
    <w:p w14:paraId="658DF38D" w14:textId="12F5C4B0" w:rsidR="00474E6B" w:rsidRDefault="00474E6B" w:rsidP="00FD3E76">
      <w:pPr>
        <w:spacing w:after="16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9300A8" wp14:editId="3E4BD791">
                <wp:simplePos x="0" y="0"/>
                <wp:positionH relativeFrom="column">
                  <wp:posOffset>-13335</wp:posOffset>
                </wp:positionH>
                <wp:positionV relativeFrom="paragraph">
                  <wp:posOffset>52070</wp:posOffset>
                </wp:positionV>
                <wp:extent cx="5995670" cy="5904230"/>
                <wp:effectExtent l="0" t="0" r="11430" b="13970"/>
                <wp:wrapSquare wrapText="bothSides"/>
                <wp:docPr id="20194539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5670" cy="59042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A9104E" w14:textId="42C4FF2C" w:rsidR="00474E6B" w:rsidRDefault="00474E6B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1A7E2383" wp14:editId="223E78A5">
                                  <wp:extent cx="5906218" cy="5704485"/>
                                  <wp:effectExtent l="0" t="0" r="0" b="0"/>
                                  <wp:docPr id="672468634" name="Picture 10" descr="A diagram of different types of cell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2468634" name="Picture 10" descr="A diagram of different types of cells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5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45693" cy="57426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300A8" id="Text Box 9" o:spid="_x0000_s1029" type="#_x0000_t202" style="position:absolute;left:0;text-align:left;margin-left:-1.05pt;margin-top:4.1pt;width:472.1pt;height:464.9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" fillcolor="white [3201]" strokeweight=".5pt">
                <v:textbox>
                  <w:txbxContent>
                    <w:p w14:paraId="6AA9104E" w14:textId="42C4FF2C" w:rsidR="00474E6B" w:rsidRDefault="00474E6B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1A7E2383" wp14:editId="223E78A5">
                            <wp:extent cx="5906218" cy="5704485"/>
                            <wp:effectExtent l="0" t="0" r="0" b="0"/>
                            <wp:docPr id="672468634" name="Picture 10" descr="A diagram of different types of cell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72468634" name="Picture 10" descr="A diagram of different types of cells&#10;&#10;AI-generated content may be incorrect."/>
                                    <pic:cNvPicPr/>
                                  </pic:nvPicPr>
                                  <pic:blipFill rotWithShape="1"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52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45693" cy="574261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B54F8F" w14:textId="63F25BD6" w:rsidR="00892C7A" w:rsidRPr="00125DDF" w:rsidRDefault="006955C7" w:rsidP="00F44336">
      <w:pPr>
        <w:spacing w:after="160" w:line="276" w:lineRule="auto"/>
        <w:jc w:val="both"/>
        <w:rPr>
          <w:rFonts w:ascii="Arial" w:hAnsi="Arial" w:cs="Arial" w:hint="eastAsia"/>
          <w:b/>
          <w:bCs/>
        </w:rPr>
      </w:pPr>
      <w:r w:rsidRPr="00892C7A">
        <w:rPr>
          <w:rFonts w:ascii="Arial" w:hAnsi="Arial" w:cs="Arial"/>
          <w:b/>
          <w:bCs/>
        </w:rPr>
        <w:t>Figure S4</w:t>
      </w:r>
      <w:r w:rsidR="00FD3E76">
        <w:rPr>
          <w:rFonts w:ascii="Arial" w:hAnsi="Arial" w:cs="Arial"/>
          <w:b/>
          <w:bCs/>
        </w:rPr>
        <w:t xml:space="preserve">. </w:t>
      </w:r>
      <w:r w:rsidR="00237B6C">
        <w:rPr>
          <w:rFonts w:ascii="Arial" w:hAnsi="Arial" w:cs="Arial"/>
          <w:b/>
          <w:bCs/>
        </w:rPr>
        <w:t>Both g</w:t>
      </w:r>
      <w:r w:rsidR="00DC3D31" w:rsidRPr="00DC3D31">
        <w:rPr>
          <w:rFonts w:ascii="Arial" w:hAnsi="Arial" w:cs="Arial"/>
          <w:b/>
          <w:bCs/>
        </w:rPr>
        <w:t xml:space="preserve">lutamine </w:t>
      </w:r>
      <w:r w:rsidR="00237B6C">
        <w:rPr>
          <w:rFonts w:ascii="Arial" w:hAnsi="Arial" w:cs="Arial"/>
          <w:b/>
          <w:bCs/>
        </w:rPr>
        <w:t>deprivation</w:t>
      </w:r>
      <w:r w:rsidR="00DC3D31" w:rsidRPr="00DC3D31">
        <w:rPr>
          <w:rFonts w:ascii="Arial" w:hAnsi="Arial" w:cs="Arial"/>
          <w:b/>
          <w:bCs/>
        </w:rPr>
        <w:t xml:space="preserve"> </w:t>
      </w:r>
      <w:r w:rsidR="00237B6C">
        <w:rPr>
          <w:rFonts w:ascii="Arial" w:hAnsi="Arial" w:cs="Arial"/>
          <w:b/>
          <w:bCs/>
        </w:rPr>
        <w:t>and</w:t>
      </w:r>
      <w:r w:rsidR="00DC3D31" w:rsidRPr="00DC3D31">
        <w:rPr>
          <w:rFonts w:ascii="Arial" w:hAnsi="Arial" w:cs="Arial"/>
          <w:b/>
          <w:bCs/>
        </w:rPr>
        <w:t xml:space="preserve"> mTOR </w:t>
      </w:r>
      <w:r w:rsidR="00DC3D31">
        <w:rPr>
          <w:rFonts w:ascii="Arial" w:hAnsi="Arial" w:cs="Arial" w:hint="eastAsia"/>
          <w:b/>
          <w:bCs/>
        </w:rPr>
        <w:t>i</w:t>
      </w:r>
      <w:r w:rsidR="00DC3D31" w:rsidRPr="00DC3D31">
        <w:rPr>
          <w:rFonts w:ascii="Arial" w:hAnsi="Arial" w:cs="Arial"/>
          <w:b/>
          <w:bCs/>
        </w:rPr>
        <w:t xml:space="preserve">nhibition </w:t>
      </w:r>
      <w:r w:rsidR="00237B6C">
        <w:rPr>
          <w:rFonts w:ascii="Arial" w:hAnsi="Arial" w:cs="Arial"/>
          <w:b/>
          <w:bCs/>
        </w:rPr>
        <w:t>have no effect on</w:t>
      </w:r>
      <w:r w:rsidR="00DC3D31" w:rsidRPr="00DC3D31">
        <w:rPr>
          <w:rFonts w:ascii="Arial" w:hAnsi="Arial" w:cs="Arial"/>
          <w:b/>
          <w:bCs/>
        </w:rPr>
        <w:t xml:space="preserve"> CD8</w:t>
      </w:r>
      <w:r w:rsidR="00DC3D31" w:rsidRPr="00DC3D31">
        <w:rPr>
          <w:rFonts w:ascii="Cambria Math" w:hAnsi="Cambria Math" w:cs="Cambria Math"/>
          <w:b/>
          <w:bCs/>
        </w:rPr>
        <w:t>⁺</w:t>
      </w:r>
      <w:r w:rsidR="00DC3D31" w:rsidRPr="00DC3D31">
        <w:rPr>
          <w:rFonts w:ascii="Arial" w:hAnsi="Arial" w:cs="Arial"/>
          <w:b/>
          <w:bCs/>
        </w:rPr>
        <w:t xml:space="preserve"> T</w:t>
      </w:r>
      <w:r w:rsidR="00237B6C">
        <w:rPr>
          <w:rFonts w:ascii="Arial" w:hAnsi="Arial" w:cs="Arial"/>
          <w:b/>
          <w:bCs/>
        </w:rPr>
        <w:t xml:space="preserve"> </w:t>
      </w:r>
      <w:r w:rsidR="00DC3D31">
        <w:rPr>
          <w:rFonts w:ascii="Arial" w:hAnsi="Arial" w:cs="Arial" w:hint="eastAsia"/>
          <w:b/>
          <w:bCs/>
        </w:rPr>
        <w:t>c</w:t>
      </w:r>
      <w:r w:rsidR="00DC3D31" w:rsidRPr="00DC3D31">
        <w:rPr>
          <w:rFonts w:ascii="Arial" w:hAnsi="Arial" w:cs="Arial"/>
          <w:b/>
          <w:bCs/>
        </w:rPr>
        <w:t xml:space="preserve">ell </w:t>
      </w:r>
      <w:r w:rsidR="00DC3D31">
        <w:rPr>
          <w:rFonts w:ascii="Arial" w:hAnsi="Arial" w:cs="Arial" w:hint="eastAsia"/>
          <w:b/>
          <w:bCs/>
        </w:rPr>
        <w:t>a</w:t>
      </w:r>
      <w:r w:rsidR="00DC3D31" w:rsidRPr="00DC3D31">
        <w:rPr>
          <w:rFonts w:ascii="Arial" w:hAnsi="Arial" w:cs="Arial"/>
          <w:b/>
          <w:bCs/>
        </w:rPr>
        <w:t xml:space="preserve">ctivation but </w:t>
      </w:r>
      <w:r w:rsidR="00E95782">
        <w:rPr>
          <w:rFonts w:ascii="Arial" w:hAnsi="Arial" w:cs="Arial"/>
          <w:b/>
          <w:bCs/>
        </w:rPr>
        <w:t>diminish mitochondrial respiratory capacity</w:t>
      </w:r>
      <w:r w:rsidR="00DC3D31">
        <w:rPr>
          <w:rFonts w:ascii="Arial" w:hAnsi="Arial" w:cs="Arial" w:hint="eastAsia"/>
          <w:b/>
          <w:bCs/>
        </w:rPr>
        <w:t xml:space="preserve">. </w:t>
      </w:r>
      <w:r w:rsidR="00E95782">
        <w:rPr>
          <w:rFonts w:ascii="Arial" w:hAnsi="Arial" w:cs="Arial"/>
          <w:b/>
          <w:bCs/>
        </w:rPr>
        <w:t>(</w:t>
      </w:r>
      <w:r w:rsidR="00DC3D31">
        <w:rPr>
          <w:rFonts w:ascii="Arial" w:hAnsi="Arial" w:cs="Arial"/>
          <w:b/>
          <w:bCs/>
        </w:rPr>
        <w:t>R</w:t>
      </w:r>
      <w:r w:rsidR="00DC3D31">
        <w:rPr>
          <w:rFonts w:ascii="Arial" w:hAnsi="Arial" w:cs="Arial" w:hint="eastAsia"/>
          <w:b/>
          <w:bCs/>
        </w:rPr>
        <w:t>elated to Figure</w:t>
      </w:r>
      <w:r w:rsidR="00E95782">
        <w:rPr>
          <w:rFonts w:ascii="Arial" w:hAnsi="Arial" w:cs="Arial"/>
          <w:b/>
          <w:bCs/>
        </w:rPr>
        <w:t xml:space="preserve"> </w:t>
      </w:r>
      <w:r w:rsidR="00DC3D31">
        <w:rPr>
          <w:rFonts w:ascii="Arial" w:hAnsi="Arial" w:cs="Arial" w:hint="eastAsia"/>
          <w:b/>
          <w:bCs/>
        </w:rPr>
        <w:t>4</w:t>
      </w:r>
      <w:r w:rsidR="00E95782">
        <w:rPr>
          <w:rFonts w:ascii="Arial" w:hAnsi="Arial" w:cs="Arial"/>
          <w:b/>
          <w:bCs/>
        </w:rPr>
        <w:t>)</w:t>
      </w:r>
      <w:r w:rsidR="00DC3D31">
        <w:rPr>
          <w:rFonts w:ascii="Arial" w:hAnsi="Arial" w:cs="Arial" w:hint="eastAsia"/>
          <w:b/>
          <w:bCs/>
        </w:rPr>
        <w:t xml:space="preserve">. </w:t>
      </w:r>
      <w:r w:rsidRPr="00892C7A">
        <w:rPr>
          <w:rFonts w:ascii="Arial" w:hAnsi="Arial" w:cs="Arial"/>
          <w:b/>
          <w:bCs/>
        </w:rPr>
        <w:t xml:space="preserve">a, b. </w:t>
      </w:r>
      <w:r w:rsidRPr="00892C7A">
        <w:rPr>
          <w:rFonts w:ascii="Arial" w:hAnsi="Arial" w:cs="Arial"/>
        </w:rPr>
        <w:t>Analysis of CD8</w:t>
      </w:r>
      <w:r w:rsidRPr="00DC3D31">
        <w:rPr>
          <w:rFonts w:ascii="Arial" w:hAnsi="Arial" w:cs="Arial"/>
          <w:vertAlign w:val="superscript"/>
        </w:rPr>
        <w:t>+</w:t>
      </w:r>
      <w:r w:rsidRPr="00892C7A">
        <w:rPr>
          <w:rFonts w:ascii="Arial" w:hAnsi="Arial" w:cs="Arial"/>
        </w:rPr>
        <w:t xml:space="preserve"> T cell responses under mTORC1 inhibition. Fold change in CD69 (</w:t>
      </w:r>
      <w:r w:rsidRPr="00892C7A">
        <w:rPr>
          <w:rFonts w:ascii="Arial" w:hAnsi="Arial" w:cs="Arial"/>
          <w:b/>
          <w:bCs/>
        </w:rPr>
        <w:t>a</w:t>
      </w:r>
      <w:r w:rsidRPr="00892C7A">
        <w:rPr>
          <w:rFonts w:ascii="Arial" w:hAnsi="Arial" w:cs="Arial"/>
        </w:rPr>
        <w:t xml:space="preserve">) </w:t>
      </w:r>
      <w:r w:rsidRPr="00892C7A">
        <w:rPr>
          <w:rFonts w:ascii="Arial" w:hAnsi="Arial" w:cs="Arial"/>
          <w:color w:val="000000" w:themeColor="text1"/>
        </w:rPr>
        <w:t xml:space="preserve">on day 2 </w:t>
      </w:r>
      <w:r w:rsidRPr="00892C7A">
        <w:rPr>
          <w:rFonts w:ascii="Arial" w:hAnsi="Arial" w:cs="Arial"/>
        </w:rPr>
        <w:t>and phospho-S6 (</w:t>
      </w:r>
      <w:r w:rsidRPr="00892C7A">
        <w:rPr>
          <w:rFonts w:ascii="Arial" w:hAnsi="Arial" w:cs="Arial"/>
          <w:b/>
          <w:bCs/>
        </w:rPr>
        <w:t>b</w:t>
      </w:r>
      <w:r w:rsidRPr="00892C7A">
        <w:rPr>
          <w:rFonts w:ascii="Arial" w:hAnsi="Arial" w:cs="Arial"/>
        </w:rPr>
        <w:t xml:space="preserve">) positivity </w:t>
      </w:r>
      <w:r w:rsidRPr="00892C7A">
        <w:rPr>
          <w:rFonts w:ascii="Arial" w:hAnsi="Arial" w:cs="Arial"/>
          <w:color w:val="000000" w:themeColor="text1"/>
        </w:rPr>
        <w:t xml:space="preserve">on day4 of stimulation, </w:t>
      </w:r>
      <w:r w:rsidRPr="00892C7A">
        <w:rPr>
          <w:rFonts w:ascii="Arial" w:hAnsi="Arial" w:cs="Arial"/>
        </w:rPr>
        <w:t xml:space="preserve">relative to HQ group. </w:t>
      </w:r>
      <w:r w:rsidRPr="00892C7A">
        <w:rPr>
          <w:rFonts w:ascii="Arial" w:hAnsi="Arial" w:cs="Arial"/>
          <w:color w:val="000000" w:themeColor="text1"/>
        </w:rPr>
        <w:t>n = 3)</w:t>
      </w:r>
      <w:r w:rsidRPr="00892C7A">
        <w:rPr>
          <w:rFonts w:ascii="Arial" w:hAnsi="Arial" w:cs="Arial"/>
          <w:color w:val="EE0000"/>
        </w:rPr>
        <w:t xml:space="preserve">. </w:t>
      </w:r>
      <w:r w:rsidRPr="00892C7A">
        <w:rPr>
          <w:rFonts w:ascii="Arial" w:hAnsi="Arial" w:cs="Arial"/>
          <w:b/>
          <w:bCs/>
        </w:rPr>
        <w:t>c.</w:t>
      </w:r>
      <w:r w:rsidRPr="00892C7A">
        <w:rPr>
          <w:rFonts w:ascii="Arial" w:hAnsi="Arial" w:cs="Arial"/>
        </w:rPr>
        <w:t xml:space="preserve"> Fold change in CD69 levels in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 cells treated with indicated amino acid transporter inhibitors, relative to positive (HQ) control (</w:t>
      </w:r>
      <w:r w:rsidRPr="00892C7A">
        <w:rPr>
          <w:rFonts w:ascii="Arial" w:hAnsi="Arial" w:cs="Arial"/>
          <w:color w:val="000000" w:themeColor="text1"/>
        </w:rPr>
        <w:t>n = 3)</w:t>
      </w:r>
      <w:r w:rsidRPr="00892C7A">
        <w:rPr>
          <w:rFonts w:ascii="Arial" w:hAnsi="Arial" w:cs="Arial"/>
        </w:rPr>
        <w:t xml:space="preserve">. </w:t>
      </w:r>
      <w:r w:rsidRPr="00892C7A">
        <w:rPr>
          <w:rFonts w:ascii="Arial" w:hAnsi="Arial" w:cs="Arial"/>
          <w:b/>
          <w:bCs/>
        </w:rPr>
        <w:t>d.</w:t>
      </w:r>
      <w:r w:rsidRPr="00892C7A">
        <w:rPr>
          <w:rFonts w:ascii="Arial" w:hAnsi="Arial" w:cs="Arial"/>
        </w:rPr>
        <w:t xml:space="preserve"> Oxygen consumption rate (OCR) of unstimulated (US) and 40-hour post-stimulated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 cells, from a representative donor, cultured with or without glutamine, or in the presence of rapamycin, everolimus, V-9302, JPH203, or NEM, as indicated</w:t>
      </w:r>
      <w:r w:rsidR="0067524E">
        <w:rPr>
          <w:rFonts w:ascii="Arial" w:hAnsi="Arial" w:cs="Arial" w:hint="eastAsia"/>
        </w:rPr>
        <w:t xml:space="preserve"> (n=5).</w:t>
      </w:r>
    </w:p>
    <w:sectPr w:rsidR="00892C7A" w:rsidRPr="00125DDF" w:rsidSect="00FD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D4C"/>
    <w:multiLevelType w:val="hybridMultilevel"/>
    <w:tmpl w:val="668A42A8"/>
    <w:lvl w:ilvl="0" w:tplc="D4FC5F1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2292"/>
    <w:multiLevelType w:val="hybridMultilevel"/>
    <w:tmpl w:val="5888CCEE"/>
    <w:lvl w:ilvl="0" w:tplc="F1247A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33B00"/>
    <w:multiLevelType w:val="hybridMultilevel"/>
    <w:tmpl w:val="A22626EC"/>
    <w:lvl w:ilvl="0" w:tplc="B10A42EC">
      <w:start w:val="1"/>
      <w:numFmt w:val="lowerLetter"/>
      <w:lvlText w:val="(%1)"/>
      <w:lvlJc w:val="left"/>
      <w:pPr>
        <w:ind w:left="4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41584177">
    <w:abstractNumId w:val="1"/>
  </w:num>
  <w:num w:numId="2" w16cid:durableId="1458645443">
    <w:abstractNumId w:val="0"/>
  </w:num>
  <w:num w:numId="3" w16cid:durableId="8515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CE"/>
    <w:rsid w:val="000102DE"/>
    <w:rsid w:val="00011602"/>
    <w:rsid w:val="00013458"/>
    <w:rsid w:val="000208DF"/>
    <w:rsid w:val="000344D5"/>
    <w:rsid w:val="00037944"/>
    <w:rsid w:val="00040E7B"/>
    <w:rsid w:val="00041A62"/>
    <w:rsid w:val="00042DBD"/>
    <w:rsid w:val="00044A56"/>
    <w:rsid w:val="000504D3"/>
    <w:rsid w:val="000545A7"/>
    <w:rsid w:val="00054F4A"/>
    <w:rsid w:val="0005694A"/>
    <w:rsid w:val="00056F80"/>
    <w:rsid w:val="000619F5"/>
    <w:rsid w:val="000678B3"/>
    <w:rsid w:val="000715AE"/>
    <w:rsid w:val="00074F59"/>
    <w:rsid w:val="00077AA3"/>
    <w:rsid w:val="00077B5F"/>
    <w:rsid w:val="000801F6"/>
    <w:rsid w:val="00094D51"/>
    <w:rsid w:val="00096163"/>
    <w:rsid w:val="000969D5"/>
    <w:rsid w:val="00096C19"/>
    <w:rsid w:val="000A3070"/>
    <w:rsid w:val="000B5405"/>
    <w:rsid w:val="000C7E1C"/>
    <w:rsid w:val="000D04E1"/>
    <w:rsid w:val="000D0D12"/>
    <w:rsid w:val="000D3BBF"/>
    <w:rsid w:val="000D3D31"/>
    <w:rsid w:val="000D6DCE"/>
    <w:rsid w:val="000E02D3"/>
    <w:rsid w:val="000E2265"/>
    <w:rsid w:val="000E2375"/>
    <w:rsid w:val="000E2948"/>
    <w:rsid w:val="000E37C2"/>
    <w:rsid w:val="000E3988"/>
    <w:rsid w:val="000F5E82"/>
    <w:rsid w:val="000F623B"/>
    <w:rsid w:val="000F661A"/>
    <w:rsid w:val="001022FE"/>
    <w:rsid w:val="00102656"/>
    <w:rsid w:val="00105162"/>
    <w:rsid w:val="00113A8B"/>
    <w:rsid w:val="001157C2"/>
    <w:rsid w:val="001158BB"/>
    <w:rsid w:val="00122D37"/>
    <w:rsid w:val="00125DDF"/>
    <w:rsid w:val="00132E2B"/>
    <w:rsid w:val="001337F1"/>
    <w:rsid w:val="00133E39"/>
    <w:rsid w:val="00134AC0"/>
    <w:rsid w:val="0014399B"/>
    <w:rsid w:val="00143E67"/>
    <w:rsid w:val="001531FC"/>
    <w:rsid w:val="00157CAB"/>
    <w:rsid w:val="00163AF9"/>
    <w:rsid w:val="00165F2A"/>
    <w:rsid w:val="001720D8"/>
    <w:rsid w:val="0018452C"/>
    <w:rsid w:val="00185865"/>
    <w:rsid w:val="001926C9"/>
    <w:rsid w:val="001938C9"/>
    <w:rsid w:val="001A6C52"/>
    <w:rsid w:val="001A7BFC"/>
    <w:rsid w:val="001B2B0F"/>
    <w:rsid w:val="001C4597"/>
    <w:rsid w:val="001D674C"/>
    <w:rsid w:val="001E0FDE"/>
    <w:rsid w:val="001E1B4D"/>
    <w:rsid w:val="001E45BD"/>
    <w:rsid w:val="001E4E4E"/>
    <w:rsid w:val="001F100D"/>
    <w:rsid w:val="001F1CA7"/>
    <w:rsid w:val="001F5B78"/>
    <w:rsid w:val="00205568"/>
    <w:rsid w:val="00206C35"/>
    <w:rsid w:val="002136B5"/>
    <w:rsid w:val="00213F55"/>
    <w:rsid w:val="00217965"/>
    <w:rsid w:val="00220657"/>
    <w:rsid w:val="00233DEF"/>
    <w:rsid w:val="00235EFE"/>
    <w:rsid w:val="00237942"/>
    <w:rsid w:val="00237B6C"/>
    <w:rsid w:val="00240945"/>
    <w:rsid w:val="00243BA9"/>
    <w:rsid w:val="00254832"/>
    <w:rsid w:val="0025683F"/>
    <w:rsid w:val="00256D7B"/>
    <w:rsid w:val="002624E8"/>
    <w:rsid w:val="0026265F"/>
    <w:rsid w:val="00262D3D"/>
    <w:rsid w:val="00272BFF"/>
    <w:rsid w:val="002833BA"/>
    <w:rsid w:val="002872CE"/>
    <w:rsid w:val="00291D61"/>
    <w:rsid w:val="00293454"/>
    <w:rsid w:val="00294198"/>
    <w:rsid w:val="002B062F"/>
    <w:rsid w:val="002B0D4E"/>
    <w:rsid w:val="002B3AFD"/>
    <w:rsid w:val="002B49A0"/>
    <w:rsid w:val="002B5EF4"/>
    <w:rsid w:val="002B7A5D"/>
    <w:rsid w:val="002C2DC5"/>
    <w:rsid w:val="002C2E90"/>
    <w:rsid w:val="002C532A"/>
    <w:rsid w:val="002D2E33"/>
    <w:rsid w:val="002D5E50"/>
    <w:rsid w:val="002E0692"/>
    <w:rsid w:val="002E2ABC"/>
    <w:rsid w:val="002E6092"/>
    <w:rsid w:val="002F171A"/>
    <w:rsid w:val="002F4E06"/>
    <w:rsid w:val="0030127D"/>
    <w:rsid w:val="003026D5"/>
    <w:rsid w:val="00305EA1"/>
    <w:rsid w:val="003068EC"/>
    <w:rsid w:val="00306D00"/>
    <w:rsid w:val="003109DE"/>
    <w:rsid w:val="00312D2F"/>
    <w:rsid w:val="00312E85"/>
    <w:rsid w:val="00314DD1"/>
    <w:rsid w:val="0031560A"/>
    <w:rsid w:val="0031646D"/>
    <w:rsid w:val="003237EF"/>
    <w:rsid w:val="0032384B"/>
    <w:rsid w:val="00326A3F"/>
    <w:rsid w:val="00333744"/>
    <w:rsid w:val="0033464D"/>
    <w:rsid w:val="00334A3F"/>
    <w:rsid w:val="00347130"/>
    <w:rsid w:val="00351FD6"/>
    <w:rsid w:val="0035531D"/>
    <w:rsid w:val="003616AB"/>
    <w:rsid w:val="0036755B"/>
    <w:rsid w:val="00377503"/>
    <w:rsid w:val="003878E9"/>
    <w:rsid w:val="00387A1F"/>
    <w:rsid w:val="0039232E"/>
    <w:rsid w:val="00392BE5"/>
    <w:rsid w:val="003C2DD1"/>
    <w:rsid w:val="003C305E"/>
    <w:rsid w:val="003C4654"/>
    <w:rsid w:val="003C5F68"/>
    <w:rsid w:val="003C7020"/>
    <w:rsid w:val="003D3574"/>
    <w:rsid w:val="003D4071"/>
    <w:rsid w:val="003D6BDD"/>
    <w:rsid w:val="003E0873"/>
    <w:rsid w:val="003E2EBD"/>
    <w:rsid w:val="003E7764"/>
    <w:rsid w:val="003F6DD8"/>
    <w:rsid w:val="00410E90"/>
    <w:rsid w:val="004127B8"/>
    <w:rsid w:val="0042582E"/>
    <w:rsid w:val="00427289"/>
    <w:rsid w:val="00431698"/>
    <w:rsid w:val="0043558C"/>
    <w:rsid w:val="00435DD6"/>
    <w:rsid w:val="00441675"/>
    <w:rsid w:val="00441AE7"/>
    <w:rsid w:val="00443A77"/>
    <w:rsid w:val="00444088"/>
    <w:rsid w:val="0044578E"/>
    <w:rsid w:val="00452164"/>
    <w:rsid w:val="00470E51"/>
    <w:rsid w:val="00474E6B"/>
    <w:rsid w:val="004857E7"/>
    <w:rsid w:val="00490AA0"/>
    <w:rsid w:val="00491142"/>
    <w:rsid w:val="00491609"/>
    <w:rsid w:val="00491A38"/>
    <w:rsid w:val="004A0A46"/>
    <w:rsid w:val="004A1707"/>
    <w:rsid w:val="004B2319"/>
    <w:rsid w:val="004B23C4"/>
    <w:rsid w:val="004B628F"/>
    <w:rsid w:val="004B6CC4"/>
    <w:rsid w:val="004C3F5B"/>
    <w:rsid w:val="004C4EFE"/>
    <w:rsid w:val="004C6FE1"/>
    <w:rsid w:val="004D0D59"/>
    <w:rsid w:val="004D3447"/>
    <w:rsid w:val="004D34E5"/>
    <w:rsid w:val="004D4B91"/>
    <w:rsid w:val="004D5DF4"/>
    <w:rsid w:val="004E594C"/>
    <w:rsid w:val="004F2003"/>
    <w:rsid w:val="004F5F9A"/>
    <w:rsid w:val="0050494C"/>
    <w:rsid w:val="00513853"/>
    <w:rsid w:val="00513C44"/>
    <w:rsid w:val="00524FE7"/>
    <w:rsid w:val="005269D1"/>
    <w:rsid w:val="00532308"/>
    <w:rsid w:val="00541DC0"/>
    <w:rsid w:val="005432AF"/>
    <w:rsid w:val="005505DE"/>
    <w:rsid w:val="005525F1"/>
    <w:rsid w:val="00556ED8"/>
    <w:rsid w:val="005643FF"/>
    <w:rsid w:val="00564D71"/>
    <w:rsid w:val="00567C7F"/>
    <w:rsid w:val="005720C8"/>
    <w:rsid w:val="00576D94"/>
    <w:rsid w:val="00580C16"/>
    <w:rsid w:val="00581AE0"/>
    <w:rsid w:val="00582FDF"/>
    <w:rsid w:val="00586B91"/>
    <w:rsid w:val="005938FA"/>
    <w:rsid w:val="00595DA1"/>
    <w:rsid w:val="005960C0"/>
    <w:rsid w:val="005A2566"/>
    <w:rsid w:val="005B3697"/>
    <w:rsid w:val="005B3AB3"/>
    <w:rsid w:val="005B4212"/>
    <w:rsid w:val="005B43BD"/>
    <w:rsid w:val="005B7848"/>
    <w:rsid w:val="005D0022"/>
    <w:rsid w:val="005D2DE3"/>
    <w:rsid w:val="005D4F37"/>
    <w:rsid w:val="005D772C"/>
    <w:rsid w:val="005E10C8"/>
    <w:rsid w:val="005E167A"/>
    <w:rsid w:val="005E5EE3"/>
    <w:rsid w:val="005F1623"/>
    <w:rsid w:val="005F6F11"/>
    <w:rsid w:val="006016F0"/>
    <w:rsid w:val="006077E0"/>
    <w:rsid w:val="0061150C"/>
    <w:rsid w:val="00611645"/>
    <w:rsid w:val="0061278F"/>
    <w:rsid w:val="006172E3"/>
    <w:rsid w:val="00620F9B"/>
    <w:rsid w:val="006220F5"/>
    <w:rsid w:val="00622589"/>
    <w:rsid w:val="006314F8"/>
    <w:rsid w:val="00634095"/>
    <w:rsid w:val="00646A55"/>
    <w:rsid w:val="0065288D"/>
    <w:rsid w:val="00653C97"/>
    <w:rsid w:val="00660A89"/>
    <w:rsid w:val="006737E0"/>
    <w:rsid w:val="0067524E"/>
    <w:rsid w:val="00677D0E"/>
    <w:rsid w:val="00691FEA"/>
    <w:rsid w:val="006955C7"/>
    <w:rsid w:val="006A2FD1"/>
    <w:rsid w:val="006A4E24"/>
    <w:rsid w:val="006A6006"/>
    <w:rsid w:val="006A6B52"/>
    <w:rsid w:val="006B2991"/>
    <w:rsid w:val="006B3FF7"/>
    <w:rsid w:val="006B5386"/>
    <w:rsid w:val="006D000F"/>
    <w:rsid w:val="006D02A7"/>
    <w:rsid w:val="006D65D3"/>
    <w:rsid w:val="006D723A"/>
    <w:rsid w:val="006E7BB6"/>
    <w:rsid w:val="006F5BA7"/>
    <w:rsid w:val="006F70B1"/>
    <w:rsid w:val="00702087"/>
    <w:rsid w:val="0070343C"/>
    <w:rsid w:val="00707F8B"/>
    <w:rsid w:val="0071131C"/>
    <w:rsid w:val="007229B6"/>
    <w:rsid w:val="0072638C"/>
    <w:rsid w:val="00736B43"/>
    <w:rsid w:val="00737F85"/>
    <w:rsid w:val="00743AB7"/>
    <w:rsid w:val="007523C4"/>
    <w:rsid w:val="00763C44"/>
    <w:rsid w:val="0076507E"/>
    <w:rsid w:val="00766BA5"/>
    <w:rsid w:val="007673B7"/>
    <w:rsid w:val="00767479"/>
    <w:rsid w:val="00770BF7"/>
    <w:rsid w:val="00771559"/>
    <w:rsid w:val="00773EA9"/>
    <w:rsid w:val="00777364"/>
    <w:rsid w:val="007906B6"/>
    <w:rsid w:val="007910CD"/>
    <w:rsid w:val="0079592D"/>
    <w:rsid w:val="00795FBB"/>
    <w:rsid w:val="007A0392"/>
    <w:rsid w:val="007A5474"/>
    <w:rsid w:val="007A57EA"/>
    <w:rsid w:val="007B0FEE"/>
    <w:rsid w:val="007B3AEF"/>
    <w:rsid w:val="007C11D9"/>
    <w:rsid w:val="007C2D99"/>
    <w:rsid w:val="007C3091"/>
    <w:rsid w:val="007D077B"/>
    <w:rsid w:val="007D43DB"/>
    <w:rsid w:val="007E41BA"/>
    <w:rsid w:val="007F233C"/>
    <w:rsid w:val="008072A0"/>
    <w:rsid w:val="0081319A"/>
    <w:rsid w:val="0081682C"/>
    <w:rsid w:val="008207CA"/>
    <w:rsid w:val="00821E8E"/>
    <w:rsid w:val="0082216D"/>
    <w:rsid w:val="00824BDE"/>
    <w:rsid w:val="00826DB2"/>
    <w:rsid w:val="00827B9C"/>
    <w:rsid w:val="008339F4"/>
    <w:rsid w:val="00833EEC"/>
    <w:rsid w:val="00834D0F"/>
    <w:rsid w:val="00841C8F"/>
    <w:rsid w:val="0084776D"/>
    <w:rsid w:val="00853953"/>
    <w:rsid w:val="00853B5D"/>
    <w:rsid w:val="00856A7B"/>
    <w:rsid w:val="008614E6"/>
    <w:rsid w:val="0086527C"/>
    <w:rsid w:val="00866DA0"/>
    <w:rsid w:val="00867D0A"/>
    <w:rsid w:val="008737B1"/>
    <w:rsid w:val="00874C18"/>
    <w:rsid w:val="00880755"/>
    <w:rsid w:val="00880C13"/>
    <w:rsid w:val="00881E75"/>
    <w:rsid w:val="008876ED"/>
    <w:rsid w:val="00892C7A"/>
    <w:rsid w:val="00893290"/>
    <w:rsid w:val="00893726"/>
    <w:rsid w:val="008942F5"/>
    <w:rsid w:val="008A10DD"/>
    <w:rsid w:val="008D006D"/>
    <w:rsid w:val="008D59A6"/>
    <w:rsid w:val="008D7D32"/>
    <w:rsid w:val="008E36F0"/>
    <w:rsid w:val="008E7C01"/>
    <w:rsid w:val="008F14D6"/>
    <w:rsid w:val="008F1E1D"/>
    <w:rsid w:val="008F3C2D"/>
    <w:rsid w:val="008F4FF3"/>
    <w:rsid w:val="0090232F"/>
    <w:rsid w:val="009046EB"/>
    <w:rsid w:val="009055CD"/>
    <w:rsid w:val="0092162B"/>
    <w:rsid w:val="00922778"/>
    <w:rsid w:val="00923081"/>
    <w:rsid w:val="00930E06"/>
    <w:rsid w:val="00947A40"/>
    <w:rsid w:val="00955F4E"/>
    <w:rsid w:val="009634B1"/>
    <w:rsid w:val="00967A1E"/>
    <w:rsid w:val="0097088E"/>
    <w:rsid w:val="0097535E"/>
    <w:rsid w:val="009760E3"/>
    <w:rsid w:val="00977D35"/>
    <w:rsid w:val="00981C0E"/>
    <w:rsid w:val="00986706"/>
    <w:rsid w:val="00994A21"/>
    <w:rsid w:val="00995ABC"/>
    <w:rsid w:val="00996CAD"/>
    <w:rsid w:val="009A12C3"/>
    <w:rsid w:val="009B0B4F"/>
    <w:rsid w:val="009D15DE"/>
    <w:rsid w:val="009D4F2B"/>
    <w:rsid w:val="009D6B00"/>
    <w:rsid w:val="009E06EC"/>
    <w:rsid w:val="009E7A24"/>
    <w:rsid w:val="009F0225"/>
    <w:rsid w:val="009F1A1C"/>
    <w:rsid w:val="009F399D"/>
    <w:rsid w:val="009F46E9"/>
    <w:rsid w:val="009F55C7"/>
    <w:rsid w:val="00A00B80"/>
    <w:rsid w:val="00A00D91"/>
    <w:rsid w:val="00A0419D"/>
    <w:rsid w:val="00A05D64"/>
    <w:rsid w:val="00A10A57"/>
    <w:rsid w:val="00A133A0"/>
    <w:rsid w:val="00A14B30"/>
    <w:rsid w:val="00A2127B"/>
    <w:rsid w:val="00A23C9A"/>
    <w:rsid w:val="00A26172"/>
    <w:rsid w:val="00A26FA2"/>
    <w:rsid w:val="00A308F5"/>
    <w:rsid w:val="00A31380"/>
    <w:rsid w:val="00A31F8F"/>
    <w:rsid w:val="00A4392F"/>
    <w:rsid w:val="00A44985"/>
    <w:rsid w:val="00A46353"/>
    <w:rsid w:val="00A46E89"/>
    <w:rsid w:val="00A6529C"/>
    <w:rsid w:val="00A72617"/>
    <w:rsid w:val="00A73E24"/>
    <w:rsid w:val="00A74785"/>
    <w:rsid w:val="00A75557"/>
    <w:rsid w:val="00A767A1"/>
    <w:rsid w:val="00A84798"/>
    <w:rsid w:val="00A92B95"/>
    <w:rsid w:val="00A93FF9"/>
    <w:rsid w:val="00A97ACC"/>
    <w:rsid w:val="00A97E24"/>
    <w:rsid w:val="00AA0AB6"/>
    <w:rsid w:val="00AA0AF7"/>
    <w:rsid w:val="00AA4041"/>
    <w:rsid w:val="00AB48DA"/>
    <w:rsid w:val="00AB4A69"/>
    <w:rsid w:val="00AC2B72"/>
    <w:rsid w:val="00AC4106"/>
    <w:rsid w:val="00AC55F7"/>
    <w:rsid w:val="00AD1F88"/>
    <w:rsid w:val="00AD579E"/>
    <w:rsid w:val="00AD7455"/>
    <w:rsid w:val="00AE2F60"/>
    <w:rsid w:val="00AF035E"/>
    <w:rsid w:val="00AF2906"/>
    <w:rsid w:val="00AF31B6"/>
    <w:rsid w:val="00B230E5"/>
    <w:rsid w:val="00B23533"/>
    <w:rsid w:val="00B26756"/>
    <w:rsid w:val="00B320B9"/>
    <w:rsid w:val="00B32888"/>
    <w:rsid w:val="00B36B2F"/>
    <w:rsid w:val="00B373B6"/>
    <w:rsid w:val="00B377EF"/>
    <w:rsid w:val="00B41A18"/>
    <w:rsid w:val="00B41EF8"/>
    <w:rsid w:val="00B46142"/>
    <w:rsid w:val="00B46E55"/>
    <w:rsid w:val="00B52A20"/>
    <w:rsid w:val="00B6257F"/>
    <w:rsid w:val="00B626BB"/>
    <w:rsid w:val="00B64277"/>
    <w:rsid w:val="00B74716"/>
    <w:rsid w:val="00B75B5E"/>
    <w:rsid w:val="00B82D78"/>
    <w:rsid w:val="00B849AF"/>
    <w:rsid w:val="00B87813"/>
    <w:rsid w:val="00B95486"/>
    <w:rsid w:val="00B97FB6"/>
    <w:rsid w:val="00BA062C"/>
    <w:rsid w:val="00BA154A"/>
    <w:rsid w:val="00BA22A7"/>
    <w:rsid w:val="00BB211B"/>
    <w:rsid w:val="00BB7EE6"/>
    <w:rsid w:val="00BC1B0D"/>
    <w:rsid w:val="00BC2283"/>
    <w:rsid w:val="00BC5924"/>
    <w:rsid w:val="00BD04A6"/>
    <w:rsid w:val="00BD6D3A"/>
    <w:rsid w:val="00BE2846"/>
    <w:rsid w:val="00BE382A"/>
    <w:rsid w:val="00BE545F"/>
    <w:rsid w:val="00BE5914"/>
    <w:rsid w:val="00BF10E2"/>
    <w:rsid w:val="00BF3321"/>
    <w:rsid w:val="00BF6DBD"/>
    <w:rsid w:val="00C01DB8"/>
    <w:rsid w:val="00C0416E"/>
    <w:rsid w:val="00C0574B"/>
    <w:rsid w:val="00C06FE1"/>
    <w:rsid w:val="00C10FB3"/>
    <w:rsid w:val="00C14CF0"/>
    <w:rsid w:val="00C20CC8"/>
    <w:rsid w:val="00C3532E"/>
    <w:rsid w:val="00C35F69"/>
    <w:rsid w:val="00C37B21"/>
    <w:rsid w:val="00C43401"/>
    <w:rsid w:val="00C6090C"/>
    <w:rsid w:val="00C76B01"/>
    <w:rsid w:val="00C76D50"/>
    <w:rsid w:val="00C803B2"/>
    <w:rsid w:val="00C83131"/>
    <w:rsid w:val="00C8313F"/>
    <w:rsid w:val="00C85791"/>
    <w:rsid w:val="00C97905"/>
    <w:rsid w:val="00CA0899"/>
    <w:rsid w:val="00CA24CE"/>
    <w:rsid w:val="00CA2DF3"/>
    <w:rsid w:val="00CA3D18"/>
    <w:rsid w:val="00CA3F7E"/>
    <w:rsid w:val="00CB1719"/>
    <w:rsid w:val="00CB1DC7"/>
    <w:rsid w:val="00CB547D"/>
    <w:rsid w:val="00CC2932"/>
    <w:rsid w:val="00CC364D"/>
    <w:rsid w:val="00CC6705"/>
    <w:rsid w:val="00CC7D3B"/>
    <w:rsid w:val="00CC7D95"/>
    <w:rsid w:val="00CD7CBE"/>
    <w:rsid w:val="00CF4827"/>
    <w:rsid w:val="00CF7AEF"/>
    <w:rsid w:val="00CF7DFE"/>
    <w:rsid w:val="00D00B77"/>
    <w:rsid w:val="00D02E46"/>
    <w:rsid w:val="00D04969"/>
    <w:rsid w:val="00D04A6E"/>
    <w:rsid w:val="00D06E16"/>
    <w:rsid w:val="00D121C0"/>
    <w:rsid w:val="00D151E3"/>
    <w:rsid w:val="00D1541C"/>
    <w:rsid w:val="00D2552B"/>
    <w:rsid w:val="00D25554"/>
    <w:rsid w:val="00D2677B"/>
    <w:rsid w:val="00D31429"/>
    <w:rsid w:val="00D4278A"/>
    <w:rsid w:val="00D45F0F"/>
    <w:rsid w:val="00D4689D"/>
    <w:rsid w:val="00D51207"/>
    <w:rsid w:val="00D617D3"/>
    <w:rsid w:val="00D6197D"/>
    <w:rsid w:val="00D61BB6"/>
    <w:rsid w:val="00D64DEF"/>
    <w:rsid w:val="00D71F97"/>
    <w:rsid w:val="00D73694"/>
    <w:rsid w:val="00D765EA"/>
    <w:rsid w:val="00D769EE"/>
    <w:rsid w:val="00D83380"/>
    <w:rsid w:val="00D866B9"/>
    <w:rsid w:val="00D8746C"/>
    <w:rsid w:val="00D95416"/>
    <w:rsid w:val="00D95593"/>
    <w:rsid w:val="00D96E08"/>
    <w:rsid w:val="00DA5B63"/>
    <w:rsid w:val="00DC15CF"/>
    <w:rsid w:val="00DC3D31"/>
    <w:rsid w:val="00DC528C"/>
    <w:rsid w:val="00DD2A9B"/>
    <w:rsid w:val="00DD5517"/>
    <w:rsid w:val="00DE2777"/>
    <w:rsid w:val="00DE7E8B"/>
    <w:rsid w:val="00DF75AA"/>
    <w:rsid w:val="00DF7E90"/>
    <w:rsid w:val="00E04E08"/>
    <w:rsid w:val="00E128D8"/>
    <w:rsid w:val="00E13415"/>
    <w:rsid w:val="00E15D06"/>
    <w:rsid w:val="00E206E0"/>
    <w:rsid w:val="00E210B8"/>
    <w:rsid w:val="00E2247C"/>
    <w:rsid w:val="00E23F1E"/>
    <w:rsid w:val="00E26979"/>
    <w:rsid w:val="00E37C17"/>
    <w:rsid w:val="00E41854"/>
    <w:rsid w:val="00E44C9D"/>
    <w:rsid w:val="00E4525F"/>
    <w:rsid w:val="00E47E0A"/>
    <w:rsid w:val="00E53DC0"/>
    <w:rsid w:val="00E54AE8"/>
    <w:rsid w:val="00E5567D"/>
    <w:rsid w:val="00E5781C"/>
    <w:rsid w:val="00E6099C"/>
    <w:rsid w:val="00E61D5D"/>
    <w:rsid w:val="00E630D2"/>
    <w:rsid w:val="00E63B4D"/>
    <w:rsid w:val="00E67682"/>
    <w:rsid w:val="00E70CE4"/>
    <w:rsid w:val="00E740C2"/>
    <w:rsid w:val="00E86580"/>
    <w:rsid w:val="00E86BC7"/>
    <w:rsid w:val="00E91AFD"/>
    <w:rsid w:val="00E92EFC"/>
    <w:rsid w:val="00E9389C"/>
    <w:rsid w:val="00E95782"/>
    <w:rsid w:val="00EA3F5C"/>
    <w:rsid w:val="00EA5FB6"/>
    <w:rsid w:val="00EB0971"/>
    <w:rsid w:val="00EC5710"/>
    <w:rsid w:val="00EE41D4"/>
    <w:rsid w:val="00EF3A9F"/>
    <w:rsid w:val="00F05616"/>
    <w:rsid w:val="00F15B6C"/>
    <w:rsid w:val="00F25C68"/>
    <w:rsid w:val="00F261B2"/>
    <w:rsid w:val="00F26DEC"/>
    <w:rsid w:val="00F416D5"/>
    <w:rsid w:val="00F44336"/>
    <w:rsid w:val="00F46558"/>
    <w:rsid w:val="00F67B59"/>
    <w:rsid w:val="00F71071"/>
    <w:rsid w:val="00F736D4"/>
    <w:rsid w:val="00F75356"/>
    <w:rsid w:val="00F80C2B"/>
    <w:rsid w:val="00F8157E"/>
    <w:rsid w:val="00F85CF7"/>
    <w:rsid w:val="00F91275"/>
    <w:rsid w:val="00F921A4"/>
    <w:rsid w:val="00F934BC"/>
    <w:rsid w:val="00F93DEF"/>
    <w:rsid w:val="00FA345A"/>
    <w:rsid w:val="00FA39E8"/>
    <w:rsid w:val="00FA3D4A"/>
    <w:rsid w:val="00FA4010"/>
    <w:rsid w:val="00FC3E34"/>
    <w:rsid w:val="00FD0361"/>
    <w:rsid w:val="00FD3E76"/>
    <w:rsid w:val="00FE3068"/>
    <w:rsid w:val="00FE5A9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91D0"/>
  <w15:chartTrackingRefBased/>
  <w15:docId w15:val="{1C8697DE-0FE9-F843-8091-8C77C7A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7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EF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D765EA"/>
    <w:rPr>
      <w:b/>
      <w:bCs/>
    </w:rPr>
  </w:style>
  <w:style w:type="character" w:styleId="Emphasis">
    <w:name w:val="Emphasis"/>
    <w:basedOn w:val="DefaultParagraphFont"/>
    <w:uiPriority w:val="20"/>
    <w:qFormat/>
    <w:rsid w:val="00D765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40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4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Kelekar</dc:creator>
  <cp:keywords/>
  <dc:description/>
  <cp:lastModifiedBy>Tingyuan Yang</cp:lastModifiedBy>
  <cp:revision>3</cp:revision>
  <cp:lastPrinted>2025-11-20T20:19:00Z</cp:lastPrinted>
  <dcterms:created xsi:type="dcterms:W3CDTF">2025-12-07T23:38:00Z</dcterms:created>
  <dcterms:modified xsi:type="dcterms:W3CDTF">2025-12-07T23:38:00Z</dcterms:modified>
</cp:coreProperties>
</file>